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FDC74F" w14:textId="4B475D59" w:rsidR="003F3DE2" w:rsidRPr="00CF6C17" w:rsidRDefault="003F3DE2" w:rsidP="003F3DE2">
      <w:pPr>
        <w:rPr>
          <w:rFonts w:ascii="Times New Roman" w:hAnsi="Times New Roman" w:cs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6 Table</w:t>
      </w:r>
      <w:r w:rsidRPr="00CF6C17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: Results of troponin measurement at admission. </w:t>
      </w:r>
    </w:p>
    <w:p w14:paraId="36D3ED61" w14:textId="77777777" w:rsidR="003F3DE2" w:rsidRPr="00CF6C17" w:rsidRDefault="003F3DE2" w:rsidP="003F3DE2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7B46673E" w14:textId="77777777" w:rsidR="003F3DE2" w:rsidRPr="00CF6C17" w:rsidRDefault="003F3DE2" w:rsidP="003F3DE2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CF6C17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A)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HFr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versus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HFmr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versus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HFp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. </w:t>
      </w:r>
    </w:p>
    <w:p w14:paraId="56F3C0E4" w14:textId="77777777" w:rsidR="003F3DE2" w:rsidRPr="00CF6C17" w:rsidRDefault="003F3DE2" w:rsidP="003F3DE2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tbl>
      <w:tblPr>
        <w:tblW w:w="948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780"/>
        <w:gridCol w:w="1780"/>
        <w:gridCol w:w="1780"/>
        <w:gridCol w:w="1300"/>
        <w:gridCol w:w="1300"/>
      </w:tblGrid>
      <w:tr w:rsidR="003F3DE2" w:rsidRPr="00CF6C17" w14:paraId="0B6E716A" w14:textId="77777777" w:rsidTr="00841AA7">
        <w:trPr>
          <w:trHeight w:val="454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BBEF9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A2F9F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FrEF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1C672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FmrEF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DB9C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FpEF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39B22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32850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</w:p>
        </w:tc>
      </w:tr>
      <w:tr w:rsidR="003F3DE2" w:rsidRPr="00CF6C17" w14:paraId="688E329C" w14:textId="77777777" w:rsidTr="00841AA7">
        <w:trPr>
          <w:trHeight w:val="454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95A6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roponin T</w:t>
            </w:r>
          </w:p>
        </w:tc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C63E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5 [0.03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1]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F033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5 [0.03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4]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866F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4 [0.02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8]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19C0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7F3E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35</w:t>
            </w:r>
          </w:p>
        </w:tc>
      </w:tr>
      <w:tr w:rsidR="003F3DE2" w:rsidRPr="00CF6C17" w14:paraId="4B0E0EC1" w14:textId="77777777" w:rsidTr="00841AA7">
        <w:trPr>
          <w:trHeight w:val="454"/>
        </w:trPr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6749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roponin I</w:t>
            </w:r>
          </w:p>
        </w:tc>
        <w:tc>
          <w:tcPr>
            <w:tcW w:w="17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227A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7 [0.04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24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7CAF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7 [0.02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23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21A9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4 [0.02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3]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334C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E1D2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552</w:t>
            </w:r>
          </w:p>
        </w:tc>
      </w:tr>
    </w:tbl>
    <w:p w14:paraId="7558D74E" w14:textId="77777777" w:rsidR="003F3DE2" w:rsidRPr="00CF6C17" w:rsidRDefault="003F3DE2" w:rsidP="003F3DE2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p w14:paraId="6C48B954" w14:textId="77777777" w:rsidR="003F3DE2" w:rsidRPr="00CF6C17" w:rsidRDefault="003F3DE2" w:rsidP="003F3DE2">
      <w:pPr>
        <w:rPr>
          <w:rFonts w:ascii="Times New Roman" w:hAnsi="Times New Roman" w:cs="Times New Roman"/>
          <w:bCs/>
          <w:color w:val="000000" w:themeColor="text1"/>
          <w:sz w:val="22"/>
        </w:rPr>
      </w:pPr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B) ACE-I/ARB versus no ACE-I/ARB; stratified by LVEF category.  </w:t>
      </w:r>
    </w:p>
    <w:p w14:paraId="3CFABE3B" w14:textId="77777777" w:rsidR="003F3DE2" w:rsidRPr="00CF6C17" w:rsidRDefault="003F3DE2" w:rsidP="003F3DE2">
      <w:pPr>
        <w:rPr>
          <w:rFonts w:ascii="Times New Roman" w:hAnsi="Times New Roman" w:cs="Times New Roman"/>
          <w:bCs/>
          <w:color w:val="000000" w:themeColor="text1"/>
          <w:sz w:val="22"/>
        </w:rPr>
      </w:pPr>
    </w:p>
    <w:tbl>
      <w:tblPr>
        <w:tblW w:w="9533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63"/>
        <w:gridCol w:w="2390"/>
        <w:gridCol w:w="2390"/>
        <w:gridCol w:w="1395"/>
        <w:gridCol w:w="1395"/>
      </w:tblGrid>
      <w:tr w:rsidR="003F3DE2" w:rsidRPr="00CF6C17" w14:paraId="0F1C9E9E" w14:textId="77777777" w:rsidTr="00841AA7">
        <w:trPr>
          <w:trHeight w:val="381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BADE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DC3E4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CE-I/ARB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0FBBD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o ACE-I/ARB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64984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F2E36" w14:textId="77777777" w:rsidR="003F3DE2" w:rsidRPr="00CF6C17" w:rsidRDefault="003F3DE2" w:rsidP="00841AA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F3DE2" w:rsidRPr="00CF6C17" w14:paraId="6DE6EBF2" w14:textId="77777777" w:rsidTr="00841AA7">
        <w:trPr>
          <w:trHeight w:val="381"/>
        </w:trPr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D46F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FrEF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99A4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F0F7" w14:textId="77777777" w:rsidR="003F3DE2" w:rsidRPr="00CF6C17" w:rsidRDefault="003F3DE2" w:rsidP="00841A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D2AE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P value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115E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</w:p>
        </w:tc>
      </w:tr>
      <w:tr w:rsidR="003F3DE2" w:rsidRPr="00CF6C17" w14:paraId="3126938C" w14:textId="77777777" w:rsidTr="00841AA7">
        <w:trPr>
          <w:trHeight w:val="381"/>
        </w:trPr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8C3A" w14:textId="77777777" w:rsidR="003F3DE2" w:rsidRPr="00CF6C17" w:rsidRDefault="003F3DE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roponin T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5F1D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5 [0.03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0]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D7C5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6 [0.03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4]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5A2F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B110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25</w:t>
            </w:r>
          </w:p>
        </w:tc>
      </w:tr>
      <w:tr w:rsidR="003F3DE2" w:rsidRPr="00CF6C17" w14:paraId="757CC5AB" w14:textId="77777777" w:rsidTr="00841AA7">
        <w:trPr>
          <w:trHeight w:val="381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2885" w14:textId="77777777" w:rsidR="003F3DE2" w:rsidRPr="00CF6C17" w:rsidRDefault="003F3DE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roponin I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A34CF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7 [0.03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23]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AF68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8 [0.04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28]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E0A30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9B25F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35</w:t>
            </w:r>
          </w:p>
        </w:tc>
      </w:tr>
      <w:tr w:rsidR="003F3DE2" w:rsidRPr="00CF6C17" w14:paraId="516F135F" w14:textId="77777777" w:rsidTr="00841AA7">
        <w:trPr>
          <w:trHeight w:val="381"/>
        </w:trPr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252F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FmrEF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63DB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6BA0" w14:textId="77777777" w:rsidR="003F3DE2" w:rsidRPr="00CF6C17" w:rsidRDefault="003F3DE2" w:rsidP="00841A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B344" w14:textId="77777777" w:rsidR="003F3DE2" w:rsidRPr="00CF6C17" w:rsidRDefault="003F3DE2" w:rsidP="00841A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FEE2" w14:textId="77777777" w:rsidR="003F3DE2" w:rsidRPr="00CF6C17" w:rsidRDefault="003F3DE2" w:rsidP="00841AA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F3DE2" w:rsidRPr="00CF6C17" w14:paraId="11C793F1" w14:textId="77777777" w:rsidTr="00841AA7">
        <w:trPr>
          <w:trHeight w:val="381"/>
        </w:trPr>
        <w:tc>
          <w:tcPr>
            <w:tcW w:w="196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F350" w14:textId="77777777" w:rsidR="003F3DE2" w:rsidRPr="00CF6C17" w:rsidRDefault="003F3DE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roponin T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108B3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5 [0.03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2]</w:t>
            </w:r>
          </w:p>
        </w:tc>
        <w:tc>
          <w:tcPr>
            <w:tcW w:w="23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7D30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5 [0.03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7]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A832F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9FBA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77</w:t>
            </w:r>
          </w:p>
        </w:tc>
      </w:tr>
      <w:tr w:rsidR="003F3DE2" w:rsidRPr="00CF6C17" w14:paraId="0BD031A6" w14:textId="77777777" w:rsidTr="00841AA7">
        <w:trPr>
          <w:trHeight w:val="381"/>
        </w:trPr>
        <w:tc>
          <w:tcPr>
            <w:tcW w:w="1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3149" w14:textId="77777777" w:rsidR="003F3DE2" w:rsidRPr="00CF6C17" w:rsidRDefault="003F3DE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roponin I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681DB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6 [0.02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25]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7B35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7 [0.02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25]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997D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4265A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99</w:t>
            </w:r>
          </w:p>
        </w:tc>
      </w:tr>
      <w:tr w:rsidR="003F3DE2" w:rsidRPr="00CF6C17" w14:paraId="3B380465" w14:textId="77777777" w:rsidTr="00841AA7">
        <w:trPr>
          <w:trHeight w:val="381"/>
        </w:trPr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76CF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FpEF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C44F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CDC2" w14:textId="77777777" w:rsidR="003F3DE2" w:rsidRPr="00CF6C17" w:rsidRDefault="003F3DE2" w:rsidP="00841A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7B1F" w14:textId="77777777" w:rsidR="003F3DE2" w:rsidRPr="00CF6C17" w:rsidRDefault="003F3DE2" w:rsidP="00841AA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209D" w14:textId="77777777" w:rsidR="003F3DE2" w:rsidRPr="00CF6C17" w:rsidRDefault="003F3DE2" w:rsidP="00841AA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3F3DE2" w:rsidRPr="00CF6C17" w14:paraId="7076CF45" w14:textId="77777777" w:rsidTr="00841AA7">
        <w:trPr>
          <w:trHeight w:val="381"/>
        </w:trPr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D7CF7" w14:textId="77777777" w:rsidR="003F3DE2" w:rsidRPr="00CF6C17" w:rsidRDefault="003F3DE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roponin T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0D9B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4 [0.02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8]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6F982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4 [0.02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8]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AFFE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6CDB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33</w:t>
            </w:r>
          </w:p>
        </w:tc>
      </w:tr>
      <w:tr w:rsidR="003F3DE2" w:rsidRPr="00CF6C17" w14:paraId="7356CF78" w14:textId="77777777" w:rsidTr="00841AA7">
        <w:trPr>
          <w:trHeight w:val="381"/>
        </w:trPr>
        <w:tc>
          <w:tcPr>
            <w:tcW w:w="19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6F5F" w14:textId="77777777" w:rsidR="003F3DE2" w:rsidRPr="00CF6C17" w:rsidRDefault="003F3DE2" w:rsidP="00841AA7">
            <w:pPr>
              <w:jc w:val="righ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roponin I</w:t>
            </w:r>
          </w:p>
        </w:tc>
        <w:tc>
          <w:tcPr>
            <w:tcW w:w="23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592A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4 [0.02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4]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8F4D" w14:textId="77777777" w:rsidR="003F3DE2" w:rsidRPr="00CF6C17" w:rsidRDefault="003F3DE2" w:rsidP="00841AA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5 [0.02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–</w:t>
            </w: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2]</w:t>
            </w:r>
          </w:p>
        </w:tc>
        <w:tc>
          <w:tcPr>
            <w:tcW w:w="13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5E28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EE8F" w14:textId="77777777" w:rsidR="003F3DE2" w:rsidRPr="00CF6C17" w:rsidRDefault="003F3DE2" w:rsidP="00841AA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F6C17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18</w:t>
            </w:r>
          </w:p>
        </w:tc>
      </w:tr>
    </w:tbl>
    <w:p w14:paraId="64622188" w14:textId="77777777" w:rsidR="003F3DE2" w:rsidRPr="00CF6C17" w:rsidRDefault="003F3DE2" w:rsidP="003F3DE2">
      <w:pPr>
        <w:jc w:val="both"/>
        <w:rPr>
          <w:rFonts w:ascii="Times New Roman" w:hAnsi="Times New Roman" w:cs="Times New Roman"/>
          <w:bCs/>
          <w:color w:val="000000" w:themeColor="text1"/>
          <w:sz w:val="22"/>
        </w:rPr>
      </w:pPr>
    </w:p>
    <w:p w14:paraId="5EEA23C7" w14:textId="23AD50D3" w:rsidR="003F3DE2" w:rsidRDefault="003F3DE2" w:rsidP="003F3DE2"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HFmr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, heart failure with mid-range ejection fraction;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HFp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 xml:space="preserve">, heart failure with preserved ejection fraction; </w:t>
      </w:r>
      <w:proofErr w:type="spellStart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HFrEF</w:t>
      </w:r>
      <w:proofErr w:type="spellEnd"/>
      <w:r w:rsidRPr="00CF6C17">
        <w:rPr>
          <w:rFonts w:ascii="Times New Roman" w:hAnsi="Times New Roman" w:cs="Times New Roman"/>
          <w:bCs/>
          <w:color w:val="000000" w:themeColor="text1"/>
          <w:sz w:val="22"/>
        </w:rPr>
        <w:t>, heart failure with reduced ejection fraction; LVEF, left ventricular ejection fraction.</w:t>
      </w:r>
    </w:p>
    <w:sectPr w:rsidR="003F3D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DE2"/>
    <w:rsid w:val="003F3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D530E"/>
  <w15:chartTrackingRefBased/>
  <w15:docId w15:val="{F5B8B7DC-48D2-4822-A32F-8AD1B59D8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DE2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05T03:41:00Z</dcterms:created>
  <dcterms:modified xsi:type="dcterms:W3CDTF">2020-09-05T03:41:00Z</dcterms:modified>
</cp:coreProperties>
</file>